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E39" w:rsidRPr="001E54D1" w:rsidRDefault="000F5995" w:rsidP="00C97E39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  <w:t xml:space="preserve">Supplementary </w:t>
      </w:r>
      <w:r w:rsidR="00C97E39" w:rsidRPr="00F969D3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 w:rsidR="00A9257A">
        <w:rPr>
          <w:rFonts w:ascii="Times New Roman" w:hAnsi="Times New Roman" w:cs="Times New Roman" w:hint="eastAsia"/>
          <w:b/>
          <w:color w:val="000000"/>
          <w:sz w:val="24"/>
          <w:szCs w:val="24"/>
          <w:lang w:eastAsia="zh-CN"/>
        </w:rPr>
        <w:t xml:space="preserve"> </w:t>
      </w:r>
      <w:r w:rsidR="00376C6C">
        <w:rPr>
          <w:rFonts w:ascii="Times New Roman" w:hAnsi="Times New Roman" w:cs="Times New Roman"/>
          <w:b/>
          <w:color w:val="000000"/>
          <w:sz w:val="24"/>
          <w:szCs w:val="24"/>
          <w:lang w:eastAsia="zh-CN"/>
        </w:rPr>
        <w:t>2</w:t>
      </w:r>
      <w:r w:rsidR="00C97E39" w:rsidRPr="00F969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C97E39" w:rsidRPr="001E54D1">
        <w:rPr>
          <w:rFonts w:ascii="Times New Roman" w:hAnsi="Times New Roman" w:cs="Times New Roman"/>
          <w:color w:val="000000"/>
          <w:sz w:val="24"/>
          <w:szCs w:val="24"/>
        </w:rPr>
        <w:t xml:space="preserve">Outcome of </w:t>
      </w:r>
      <w:r w:rsidRPr="001E54D1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Hyperchloremic </w:t>
      </w:r>
      <w:r w:rsidR="001E54D1">
        <w:rPr>
          <w:rFonts w:ascii="Times New Roman" w:hAnsi="Times New Roman" w:cs="Times New Roman"/>
          <w:color w:val="000000"/>
          <w:sz w:val="24"/>
          <w:szCs w:val="24"/>
        </w:rPr>
        <w:t>Patients w</w:t>
      </w:r>
      <w:r w:rsidR="00C97E39" w:rsidRPr="001E54D1">
        <w:rPr>
          <w:rFonts w:ascii="Times New Roman" w:hAnsi="Times New Roman" w:cs="Times New Roman"/>
          <w:color w:val="000000"/>
          <w:sz w:val="24"/>
          <w:szCs w:val="24"/>
        </w:rPr>
        <w:t>ith</w:t>
      </w:r>
      <w:r w:rsidR="001E54D1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or </w:t>
      </w:r>
      <w:r w:rsidR="001E54D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w</w:t>
      </w:r>
      <w:r w:rsidRPr="001E54D1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ithout Acid</w:t>
      </w:r>
      <w:r w:rsidR="001E54D1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emia</w:t>
      </w:r>
      <w:r w:rsidR="00C97E39" w:rsidRPr="001E54D1">
        <w:rPr>
          <w:rFonts w:ascii="Times New Roman" w:hAnsi="Times New Roman" w:cs="Times New Roman"/>
          <w:color w:val="000000"/>
          <w:sz w:val="24"/>
          <w:szCs w:val="24"/>
        </w:rPr>
        <w:t xml:space="preserve"> 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2346"/>
        <w:gridCol w:w="2260"/>
        <w:gridCol w:w="2156"/>
      </w:tblGrid>
      <w:tr w:rsidR="001E54D1" w:rsidRPr="00F969D3" w:rsidTr="001E54D1">
        <w:trPr>
          <w:trHeight w:val="483"/>
        </w:trPr>
        <w:tc>
          <w:tcPr>
            <w:tcW w:w="2814" w:type="dxa"/>
            <w:vMerge w:val="restart"/>
            <w:vAlign w:val="center"/>
          </w:tcPr>
          <w:p w:rsidR="001E54D1" w:rsidRPr="00F969D3" w:rsidRDefault="001E54D1" w:rsidP="001E5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762" w:type="dxa"/>
            <w:gridSpan w:val="3"/>
          </w:tcPr>
          <w:p w:rsidR="001E54D1" w:rsidRPr="00F969D3" w:rsidRDefault="001E54D1" w:rsidP="001E54D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969D3">
              <w:rPr>
                <w:rFonts w:ascii="Times New Roman" w:hAnsi="Times New Roman" w:cs="Times New Roman"/>
              </w:rPr>
              <w:t>Hyperchloremia</w:t>
            </w:r>
          </w:p>
        </w:tc>
      </w:tr>
      <w:tr w:rsidR="001E54D1" w:rsidRPr="00F969D3" w:rsidTr="00DD3F49">
        <w:trPr>
          <w:trHeight w:val="183"/>
        </w:trPr>
        <w:tc>
          <w:tcPr>
            <w:tcW w:w="2814" w:type="dxa"/>
            <w:vMerge/>
          </w:tcPr>
          <w:p w:rsidR="001E54D1" w:rsidRPr="00F969D3" w:rsidRDefault="001E54D1" w:rsidP="00C71E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vAlign w:val="center"/>
          </w:tcPr>
          <w:p w:rsidR="001E54D1" w:rsidRPr="001E7DDF" w:rsidRDefault="001E54D1" w:rsidP="00DD3F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7DDF">
              <w:rPr>
                <w:rFonts w:ascii="Times New Roman" w:hAnsi="Times New Roman" w:cs="Times New Roman"/>
                <w:lang w:eastAsia="zh-CN"/>
              </w:rPr>
              <w:t>p</w:t>
            </w:r>
            <w:r w:rsidRPr="001E7DDF">
              <w:rPr>
                <w:rFonts w:ascii="Times New Roman" w:hAnsi="Times New Roman" w:cs="Times New Roman" w:hint="eastAsia"/>
                <w:lang w:eastAsia="zh-CN"/>
              </w:rPr>
              <w:t>H</w:t>
            </w:r>
            <w:r w:rsidRPr="001E7DD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1E7DDF">
              <w:rPr>
                <w:rFonts w:ascii="Times New Roman" w:hAnsi="Times New Roman" w:cs="Times New Roman"/>
              </w:rPr>
              <w:t>&lt;</w:t>
            </w:r>
            <w:r w:rsidRPr="001E7DDF">
              <w:rPr>
                <w:rFonts w:ascii="Times New Roman" w:hAnsi="Times New Roman" w:cs="Times New Roman" w:hint="eastAsia"/>
                <w:lang w:eastAsia="zh-CN"/>
              </w:rPr>
              <w:t>7.30</w:t>
            </w:r>
          </w:p>
          <w:p w:rsidR="001E54D1" w:rsidRPr="001E7DDF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 w:rsidRPr="001E7DDF">
              <w:rPr>
                <w:rFonts w:ascii="Times New Roman" w:hAnsi="Times New Roman" w:cs="Times New Roman"/>
              </w:rPr>
              <w:t>(N=</w:t>
            </w:r>
            <w:r w:rsidRPr="001E7DDF">
              <w:rPr>
                <w:rFonts w:ascii="Times New Roman" w:hAnsi="Times New Roman" w:cs="Times New Roman" w:hint="eastAsia"/>
                <w:lang w:eastAsia="zh-CN"/>
              </w:rPr>
              <w:t>135</w:t>
            </w:r>
            <w:r w:rsidRPr="001E7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vAlign w:val="center"/>
          </w:tcPr>
          <w:p w:rsidR="001E54D1" w:rsidRPr="001E7DDF" w:rsidRDefault="001E54D1" w:rsidP="00DD3F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E7DDF">
              <w:rPr>
                <w:rFonts w:ascii="Times New Roman" w:hAnsi="Times New Roman" w:cs="Times New Roman"/>
                <w:lang w:eastAsia="zh-CN"/>
              </w:rPr>
              <w:t>p</w:t>
            </w:r>
            <w:r w:rsidRPr="001E7DDF">
              <w:rPr>
                <w:rFonts w:ascii="Times New Roman" w:hAnsi="Times New Roman" w:cs="Times New Roman" w:hint="eastAsia"/>
                <w:lang w:eastAsia="zh-CN"/>
              </w:rPr>
              <w:t>H</w:t>
            </w:r>
            <w:r w:rsidRPr="001E7DDF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1E7DDF">
              <w:rPr>
                <w:rFonts w:ascii="Times New Roman" w:hAnsi="Times New Roman" w:cs="Times New Roman"/>
              </w:rPr>
              <w:t>≥</w:t>
            </w:r>
            <w:r w:rsidRPr="001E7DDF">
              <w:rPr>
                <w:rFonts w:ascii="Times New Roman" w:hAnsi="Times New Roman" w:cs="Times New Roman" w:hint="eastAsia"/>
                <w:lang w:eastAsia="zh-CN"/>
              </w:rPr>
              <w:t>7.30</w:t>
            </w:r>
          </w:p>
          <w:p w:rsidR="001E54D1" w:rsidRPr="001E7DDF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 w:rsidRPr="001E7DDF">
              <w:rPr>
                <w:rFonts w:ascii="Times New Roman" w:hAnsi="Times New Roman" w:cs="Times New Roman"/>
              </w:rPr>
              <w:t>(N=</w:t>
            </w:r>
            <w:r w:rsidRPr="001E7DDF">
              <w:rPr>
                <w:rFonts w:ascii="Times New Roman" w:hAnsi="Times New Roman" w:cs="Times New Roman" w:hint="eastAsia"/>
                <w:lang w:eastAsia="zh-CN"/>
              </w:rPr>
              <w:t>122</w:t>
            </w:r>
            <w:r w:rsidRPr="001E7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6" w:type="dxa"/>
            <w:vAlign w:val="center"/>
          </w:tcPr>
          <w:p w:rsidR="001E54D1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 w:rsidRPr="004333CA">
              <w:rPr>
                <w:rFonts w:ascii="Times New Roman" w:hAnsi="Times New Roman" w:cs="Times New Roman"/>
                <w:i/>
              </w:rPr>
              <w:t>P</w:t>
            </w:r>
            <w:r w:rsidRPr="004333CA">
              <w:rPr>
                <w:rFonts w:ascii="Times New Roman" w:hAnsi="Times New Roman" w:cs="Times New Roman"/>
              </w:rPr>
              <w:t xml:space="preserve"> value</w:t>
            </w:r>
          </w:p>
          <w:p w:rsidR="001E54D1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5874" w:rsidRPr="00F969D3" w:rsidTr="00DD3F49">
        <w:trPr>
          <w:trHeight w:val="234"/>
        </w:trPr>
        <w:tc>
          <w:tcPr>
            <w:tcW w:w="2814" w:type="dxa"/>
          </w:tcPr>
          <w:p w:rsidR="005B5874" w:rsidRPr="00237766" w:rsidRDefault="003B005D" w:rsidP="00C71E95">
            <w:pPr>
              <w:rPr>
                <w:rFonts w:ascii="Times New Roman" w:hAnsi="Times New Roman" w:cs="Times New Roman"/>
              </w:rPr>
            </w:pPr>
            <w:r w:rsidRPr="003B005D">
              <w:rPr>
                <w:rFonts w:ascii="Times New Roman" w:hAnsi="Times New Roman" w:cs="Times New Roman"/>
                <w:b/>
                <w:lang w:val="fr-FR"/>
              </w:rPr>
              <w:t>ICU admission, n (%)</w:t>
            </w:r>
          </w:p>
        </w:tc>
        <w:tc>
          <w:tcPr>
            <w:tcW w:w="2346" w:type="dxa"/>
            <w:vAlign w:val="center"/>
          </w:tcPr>
          <w:p w:rsidR="005B5874" w:rsidRPr="00F969D3" w:rsidRDefault="005B5874" w:rsidP="00DD3F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vAlign w:val="center"/>
          </w:tcPr>
          <w:p w:rsidR="005B5874" w:rsidRPr="00F969D3" w:rsidRDefault="005B5874" w:rsidP="00DD3F4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6" w:type="dxa"/>
            <w:vAlign w:val="center"/>
          </w:tcPr>
          <w:p w:rsidR="005B5874" w:rsidRPr="00F969D3" w:rsidRDefault="001E54D1" w:rsidP="00DD3F4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9</w:t>
            </w:r>
          </w:p>
        </w:tc>
      </w:tr>
      <w:tr w:rsidR="005B5874" w:rsidRPr="00F969D3" w:rsidTr="00DD3F49">
        <w:trPr>
          <w:trHeight w:val="249"/>
        </w:trPr>
        <w:tc>
          <w:tcPr>
            <w:tcW w:w="2814" w:type="dxa"/>
          </w:tcPr>
          <w:p w:rsidR="005B5874" w:rsidRPr="00237766" w:rsidRDefault="003B005D" w:rsidP="00C71E95">
            <w:pPr>
              <w:rPr>
                <w:rFonts w:ascii="Times New Roman" w:hAnsi="Times New Roman" w:cs="Times New Roman"/>
              </w:rPr>
            </w:pPr>
            <w:r w:rsidRPr="003B005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CU &amp;MICU</w:t>
            </w:r>
          </w:p>
        </w:tc>
        <w:tc>
          <w:tcPr>
            <w:tcW w:w="2346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2</w:t>
            </w:r>
            <w:r w:rsidDel="00914BC4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="005B5874">
              <w:rPr>
                <w:rFonts w:ascii="Times New Roman" w:hAnsi="Times New Roman" w:cs="Times New Roman" w:hint="eastAsia"/>
                <w:lang w:eastAsia="zh-CN"/>
              </w:rPr>
              <w:t>(</w:t>
            </w:r>
            <w:r w:rsidR="002D5399">
              <w:rPr>
                <w:rFonts w:ascii="Times New Roman" w:hAnsi="Times New Roman" w:cs="Times New Roman" w:hint="eastAsia"/>
                <w:lang w:eastAsia="zh-CN"/>
              </w:rPr>
              <w:t>76.0</w:t>
            </w:r>
            <w:r w:rsidR="005B5874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2260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91</w:t>
            </w:r>
            <w:r w:rsidR="005B5874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 w:rsidR="002D5399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4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</w:t>
            </w:r>
            <w:r w:rsidR="005B5874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2156" w:type="dxa"/>
            <w:vAlign w:val="center"/>
          </w:tcPr>
          <w:p w:rsidR="005B5874" w:rsidRPr="00F969D3" w:rsidRDefault="005B5874" w:rsidP="00DD3F4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5B5874" w:rsidRPr="00F969D3" w:rsidTr="00DD3F49">
        <w:trPr>
          <w:trHeight w:val="234"/>
        </w:trPr>
        <w:tc>
          <w:tcPr>
            <w:tcW w:w="2814" w:type="dxa"/>
          </w:tcPr>
          <w:p w:rsidR="005B5874" w:rsidRPr="00237766" w:rsidRDefault="003B005D" w:rsidP="00C71E95">
            <w:pPr>
              <w:rPr>
                <w:rFonts w:ascii="Times New Roman" w:hAnsi="Times New Roman" w:cs="Times New Roman"/>
              </w:rPr>
            </w:pPr>
            <w:r w:rsidRPr="003B005D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ICU</w:t>
            </w:r>
          </w:p>
        </w:tc>
        <w:tc>
          <w:tcPr>
            <w:tcW w:w="2346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3</w:t>
            </w:r>
            <w:r w:rsidR="005B5874">
              <w:rPr>
                <w:rFonts w:ascii="Times New Roman" w:hAnsi="Times New Roman" w:cs="Times New Roman" w:hint="eastAsia"/>
                <w:lang w:eastAsia="zh-CN"/>
              </w:rPr>
              <w:t>(</w:t>
            </w:r>
            <w:r w:rsidR="002D5399">
              <w:rPr>
                <w:rFonts w:ascii="Times New Roman" w:hAnsi="Times New Roman" w:cs="Times New Roman" w:hint="eastAsia"/>
                <w:lang w:eastAsia="zh-CN"/>
              </w:rPr>
              <w:t>24.0</w:t>
            </w:r>
            <w:r w:rsidR="005B5874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2260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1</w:t>
            </w:r>
            <w:r w:rsidR="005B5874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 w:rsidR="002D5399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5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</w:t>
            </w:r>
            <w:r w:rsidR="005B5874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2156" w:type="dxa"/>
            <w:vAlign w:val="center"/>
          </w:tcPr>
          <w:p w:rsidR="005B5874" w:rsidRPr="00F969D3" w:rsidRDefault="005B5874" w:rsidP="00DD3F4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</w:p>
        </w:tc>
      </w:tr>
      <w:tr w:rsidR="001E54D1" w:rsidRPr="00F969D3" w:rsidTr="00986E02">
        <w:trPr>
          <w:trHeight w:val="483"/>
        </w:trPr>
        <w:tc>
          <w:tcPr>
            <w:tcW w:w="9576" w:type="dxa"/>
            <w:gridSpan w:val="4"/>
          </w:tcPr>
          <w:p w:rsidR="001E54D1" w:rsidRPr="00F969D3" w:rsidRDefault="001E54D1" w:rsidP="00C71E95">
            <w:pPr>
              <w:rPr>
                <w:rFonts w:ascii="Times New Roman" w:hAnsi="Times New Roman" w:cs="Times New Roman"/>
              </w:rPr>
            </w:pPr>
            <w:r w:rsidRPr="00F969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mographic characteristics</w:t>
            </w:r>
          </w:p>
        </w:tc>
      </w:tr>
      <w:tr w:rsidR="005B5874" w:rsidRPr="00F969D3" w:rsidTr="00DD3F49">
        <w:trPr>
          <w:trHeight w:val="249"/>
        </w:trPr>
        <w:tc>
          <w:tcPr>
            <w:tcW w:w="2814" w:type="dxa"/>
          </w:tcPr>
          <w:p w:rsidR="005B5874" w:rsidRPr="00F969D3" w:rsidRDefault="005B5874" w:rsidP="00C71E95">
            <w:pPr>
              <w:tabs>
                <w:tab w:val="left" w:pos="288"/>
              </w:tabs>
              <w:rPr>
                <w:rFonts w:ascii="Times New Roman" w:hAnsi="Times New Roman" w:cs="Times New Roman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  <w:r w:rsidRPr="00F969D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F969D3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years</w:t>
            </w:r>
          </w:p>
        </w:tc>
        <w:tc>
          <w:tcPr>
            <w:tcW w:w="2346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8(41-79)</w:t>
            </w:r>
          </w:p>
        </w:tc>
        <w:tc>
          <w:tcPr>
            <w:tcW w:w="2260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0.</w:t>
            </w:r>
            <w:r w:rsidDel="00914BC4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40.-78)</w:t>
            </w:r>
          </w:p>
        </w:tc>
        <w:tc>
          <w:tcPr>
            <w:tcW w:w="2156" w:type="dxa"/>
            <w:vAlign w:val="center"/>
          </w:tcPr>
          <w:p w:rsidR="005B5874" w:rsidRPr="00F969D3" w:rsidRDefault="00E215BB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 w:rsidR="001E54D1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9</w:t>
            </w:r>
          </w:p>
        </w:tc>
      </w:tr>
      <w:tr w:rsidR="005B5874" w:rsidRPr="00F969D3" w:rsidTr="00DD3F49">
        <w:trPr>
          <w:trHeight w:val="234"/>
        </w:trPr>
        <w:tc>
          <w:tcPr>
            <w:tcW w:w="2814" w:type="dxa"/>
          </w:tcPr>
          <w:p w:rsidR="00BC0BFE" w:rsidRDefault="005B5874">
            <w:pPr>
              <w:tabs>
                <w:tab w:val="left" w:pos="288"/>
                <w:tab w:val="center" w:pos="1168"/>
              </w:tabs>
              <w:rPr>
                <w:rFonts w:ascii="Times New Roman" w:hAnsi="Times New Roman" w:cs="Times New Roman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346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6</w:t>
            </w:r>
            <w:r w:rsidR="00E215BB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8.9</w:t>
            </w:r>
            <w:r w:rsidR="00E215BB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2260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8</w:t>
            </w:r>
            <w:r w:rsidR="00E215BB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55</w:t>
            </w:r>
            <w:r w:rsidR="00E215BB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.7)</w:t>
            </w:r>
          </w:p>
        </w:tc>
        <w:tc>
          <w:tcPr>
            <w:tcW w:w="2156" w:type="dxa"/>
            <w:vAlign w:val="center"/>
          </w:tcPr>
          <w:p w:rsidR="005B5874" w:rsidRPr="00F969D3" w:rsidRDefault="00E215BB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 w:rsidR="001E54D1">
              <w:rPr>
                <w:rFonts w:ascii="Times New Roman" w:hAnsi="Times New Roman" w:cs="Times New Roman"/>
                <w:color w:val="000000" w:themeColor="text1"/>
                <w:lang w:eastAsia="zh-CN"/>
              </w:rPr>
              <w:t>3</w:t>
            </w:r>
          </w:p>
        </w:tc>
      </w:tr>
      <w:tr w:rsidR="001E54D1" w:rsidRPr="00F969D3" w:rsidTr="00E02CE2">
        <w:trPr>
          <w:trHeight w:val="249"/>
        </w:trPr>
        <w:tc>
          <w:tcPr>
            <w:tcW w:w="9576" w:type="dxa"/>
            <w:gridSpan w:val="4"/>
          </w:tcPr>
          <w:p w:rsidR="001E54D1" w:rsidRPr="00F969D3" w:rsidRDefault="001E54D1" w:rsidP="00C71E95">
            <w:pPr>
              <w:rPr>
                <w:rFonts w:ascii="Times New Roman" w:hAnsi="Times New Roman" w:cs="Times New Roman"/>
              </w:rPr>
            </w:pPr>
            <w:r w:rsidRPr="00F969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core</w:t>
            </w:r>
          </w:p>
        </w:tc>
      </w:tr>
      <w:tr w:rsidR="005B5874" w:rsidRPr="00F969D3" w:rsidTr="00DD3F49">
        <w:trPr>
          <w:trHeight w:val="249"/>
        </w:trPr>
        <w:tc>
          <w:tcPr>
            <w:tcW w:w="2814" w:type="dxa"/>
          </w:tcPr>
          <w:p w:rsidR="005B5874" w:rsidRPr="00F969D3" w:rsidRDefault="005B5874" w:rsidP="00C71E95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Charlson  score</w:t>
            </w:r>
          </w:p>
        </w:tc>
        <w:tc>
          <w:tcPr>
            <w:tcW w:w="2346" w:type="dxa"/>
            <w:vAlign w:val="center"/>
          </w:tcPr>
          <w:p w:rsidR="005B5874" w:rsidRPr="00F969D3" w:rsidRDefault="00071458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(0-4)</w:t>
            </w:r>
          </w:p>
        </w:tc>
        <w:tc>
          <w:tcPr>
            <w:tcW w:w="2260" w:type="dxa"/>
            <w:vAlign w:val="center"/>
          </w:tcPr>
          <w:p w:rsidR="005B5874" w:rsidRPr="00F969D3" w:rsidRDefault="00071458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(0-3)</w:t>
            </w:r>
          </w:p>
        </w:tc>
        <w:tc>
          <w:tcPr>
            <w:tcW w:w="2156" w:type="dxa"/>
            <w:vAlign w:val="center"/>
          </w:tcPr>
          <w:p w:rsidR="005B5874" w:rsidRPr="00F969D3" w:rsidRDefault="00071458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 w:rsidR="00914BC4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3</w:t>
            </w:r>
          </w:p>
        </w:tc>
      </w:tr>
      <w:tr w:rsidR="005B5874" w:rsidRPr="00F969D3" w:rsidTr="00DD3F49">
        <w:trPr>
          <w:trHeight w:val="249"/>
        </w:trPr>
        <w:tc>
          <w:tcPr>
            <w:tcW w:w="2814" w:type="dxa"/>
          </w:tcPr>
          <w:p w:rsidR="005B5874" w:rsidRPr="00F969D3" w:rsidRDefault="005B5874" w:rsidP="00C71E95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APACHEIII</w:t>
            </w:r>
          </w:p>
        </w:tc>
        <w:tc>
          <w:tcPr>
            <w:tcW w:w="2346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3</w:t>
            </w:r>
            <w:r w:rsidR="0007145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3</w:t>
            </w:r>
            <w:r w:rsidR="0007145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9</w:t>
            </w:r>
            <w:r w:rsidR="0007145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2260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53</w:t>
            </w:r>
            <w:r w:rsidR="0007145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7</w:t>
            </w:r>
            <w:r w:rsidR="0007145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8</w:t>
            </w:r>
            <w:r w:rsidR="0007145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2156" w:type="dxa"/>
            <w:vAlign w:val="center"/>
          </w:tcPr>
          <w:p w:rsidR="005B5874" w:rsidRPr="00F969D3" w:rsidRDefault="00071458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 w:rsidR="001E54D1"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</w:tr>
      <w:tr w:rsidR="005B5874" w:rsidRPr="00F969D3" w:rsidTr="00DD3F49">
        <w:trPr>
          <w:trHeight w:val="249"/>
        </w:trPr>
        <w:tc>
          <w:tcPr>
            <w:tcW w:w="2814" w:type="dxa"/>
          </w:tcPr>
          <w:p w:rsidR="005B5874" w:rsidRPr="00F969D3" w:rsidRDefault="005B5874" w:rsidP="00C71E95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SOFA</w:t>
            </w:r>
          </w:p>
        </w:tc>
        <w:tc>
          <w:tcPr>
            <w:tcW w:w="2346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</w:t>
            </w:r>
            <w:r w:rsidR="0007145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2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</w:t>
            </w:r>
            <w:r w:rsidR="00071458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2260" w:type="dxa"/>
            <w:vAlign w:val="center"/>
          </w:tcPr>
          <w:p w:rsidR="005B5874" w:rsidRPr="00F969D3" w:rsidRDefault="00071458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(2-</w:t>
            </w:r>
            <w:r w:rsidR="00914BC4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2156" w:type="dxa"/>
            <w:vAlign w:val="center"/>
          </w:tcPr>
          <w:p w:rsidR="005B5874" w:rsidRPr="00F969D3" w:rsidRDefault="00071458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 w:rsidR="001E54D1">
              <w:rPr>
                <w:rFonts w:ascii="Times New Roman" w:hAnsi="Times New Roman" w:cs="Times New Roman"/>
                <w:color w:val="000000" w:themeColor="text1"/>
                <w:lang w:eastAsia="zh-CN"/>
              </w:rPr>
              <w:t>4</w:t>
            </w:r>
          </w:p>
        </w:tc>
      </w:tr>
      <w:tr w:rsidR="001E54D1" w:rsidRPr="00F969D3" w:rsidTr="00337E06">
        <w:trPr>
          <w:trHeight w:val="249"/>
        </w:trPr>
        <w:tc>
          <w:tcPr>
            <w:tcW w:w="9576" w:type="dxa"/>
            <w:gridSpan w:val="4"/>
          </w:tcPr>
          <w:p w:rsidR="001E54D1" w:rsidRPr="00F969D3" w:rsidRDefault="001E54D1" w:rsidP="00C71E95">
            <w:pPr>
              <w:rPr>
                <w:rFonts w:ascii="Times New Roman" w:hAnsi="Times New Roman" w:cs="Times New Roman"/>
              </w:rPr>
            </w:pPr>
            <w:r w:rsidRPr="00F969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utcomes</w:t>
            </w:r>
          </w:p>
        </w:tc>
      </w:tr>
      <w:tr w:rsidR="005B5874" w:rsidRPr="00F969D3" w:rsidTr="00DD3F49">
        <w:trPr>
          <w:trHeight w:val="249"/>
        </w:trPr>
        <w:tc>
          <w:tcPr>
            <w:tcW w:w="2814" w:type="dxa"/>
          </w:tcPr>
          <w:p w:rsidR="005B5874" w:rsidRPr="00F969D3" w:rsidRDefault="005B5874" w:rsidP="00C71E95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AKI</w:t>
            </w:r>
          </w:p>
        </w:tc>
        <w:tc>
          <w:tcPr>
            <w:tcW w:w="2346" w:type="dxa"/>
            <w:vAlign w:val="center"/>
          </w:tcPr>
          <w:p w:rsidR="00BC0BFE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3.3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vAlign w:val="center"/>
          </w:tcPr>
          <w:p w:rsidR="00BC0BFE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5.3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6" w:type="dxa"/>
            <w:vAlign w:val="center"/>
          </w:tcPr>
          <w:p w:rsidR="005B5874" w:rsidRPr="00F969D3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7</w:t>
            </w:r>
          </w:p>
        </w:tc>
      </w:tr>
      <w:tr w:rsidR="005B5874" w:rsidRPr="00F969D3" w:rsidTr="00DD3F49">
        <w:trPr>
          <w:trHeight w:val="249"/>
        </w:trPr>
        <w:tc>
          <w:tcPr>
            <w:tcW w:w="2814" w:type="dxa"/>
          </w:tcPr>
          <w:p w:rsidR="005B5874" w:rsidRPr="00F969D3" w:rsidRDefault="005B5874" w:rsidP="00C71E95">
            <w:pPr>
              <w:tabs>
                <w:tab w:val="left" w:pos="306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AKI stage I</w:t>
            </w:r>
          </w:p>
        </w:tc>
        <w:tc>
          <w:tcPr>
            <w:tcW w:w="2346" w:type="dxa"/>
            <w:vAlign w:val="center"/>
          </w:tcPr>
          <w:p w:rsidR="00BC0BFE" w:rsidRDefault="00914BC4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8.5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vAlign w:val="center"/>
          </w:tcPr>
          <w:p w:rsidR="00BC0BFE" w:rsidRDefault="002F762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0.5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6" w:type="dxa"/>
            <w:vAlign w:val="center"/>
          </w:tcPr>
          <w:p w:rsidR="005B5874" w:rsidRPr="00F969D3" w:rsidRDefault="00FC1AC2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 w:rsidR="001E54D1">
              <w:rPr>
                <w:rFonts w:ascii="Times New Roman" w:hAnsi="Times New Roman" w:cs="Times New Roman"/>
                <w:color w:val="000000" w:themeColor="text1"/>
                <w:lang w:eastAsia="zh-CN"/>
              </w:rPr>
              <w:t>7</w:t>
            </w:r>
          </w:p>
        </w:tc>
      </w:tr>
      <w:tr w:rsidR="005B5874" w:rsidRPr="00F969D3" w:rsidTr="00DD3F49">
        <w:trPr>
          <w:trHeight w:val="234"/>
        </w:trPr>
        <w:tc>
          <w:tcPr>
            <w:tcW w:w="2814" w:type="dxa"/>
          </w:tcPr>
          <w:p w:rsidR="005B5874" w:rsidRPr="00F969D3" w:rsidRDefault="005B5874" w:rsidP="00C71E95">
            <w:pPr>
              <w:tabs>
                <w:tab w:val="left" w:pos="306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AKI stage II</w:t>
            </w:r>
          </w:p>
        </w:tc>
        <w:tc>
          <w:tcPr>
            <w:tcW w:w="2346" w:type="dxa"/>
            <w:vAlign w:val="center"/>
          </w:tcPr>
          <w:p w:rsidR="00BC0BFE" w:rsidRDefault="002F762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FC1AC2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vAlign w:val="center"/>
          </w:tcPr>
          <w:p w:rsidR="00BC0BFE" w:rsidRDefault="002F762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FC1AC2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.6</w:t>
            </w:r>
            <w:r w:rsidR="005B5874"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6" w:type="dxa"/>
            <w:vAlign w:val="center"/>
          </w:tcPr>
          <w:p w:rsidR="005B5874" w:rsidRPr="00F969D3" w:rsidRDefault="00FC1AC2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 w:rsidR="002F7621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5</w:t>
            </w:r>
          </w:p>
        </w:tc>
      </w:tr>
      <w:tr w:rsidR="001E54D1" w:rsidRPr="00F969D3" w:rsidTr="00DD3F49">
        <w:trPr>
          <w:trHeight w:val="249"/>
        </w:trPr>
        <w:tc>
          <w:tcPr>
            <w:tcW w:w="2814" w:type="dxa"/>
          </w:tcPr>
          <w:p w:rsidR="001E54D1" w:rsidRPr="00F969D3" w:rsidRDefault="001E54D1" w:rsidP="00EF530A">
            <w:pPr>
              <w:tabs>
                <w:tab w:val="left" w:pos="306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ab/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AKI stage III</w:t>
            </w:r>
          </w:p>
        </w:tc>
        <w:tc>
          <w:tcPr>
            <w:tcW w:w="2346" w:type="dxa"/>
            <w:vAlign w:val="center"/>
          </w:tcPr>
          <w:p w:rsidR="001E54D1" w:rsidRDefault="001E54D1" w:rsidP="00DD3F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0.4</w:t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0" w:type="dxa"/>
            <w:vAlign w:val="center"/>
          </w:tcPr>
          <w:p w:rsidR="001E54D1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8.2</w:t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6" w:type="dxa"/>
            <w:vAlign w:val="center"/>
          </w:tcPr>
          <w:p w:rsidR="001E54D1" w:rsidRDefault="001E54D1" w:rsidP="00DD3F49">
            <w:pPr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0.5</w:t>
            </w:r>
          </w:p>
        </w:tc>
      </w:tr>
      <w:tr w:rsidR="001E54D1" w:rsidRPr="00F969D3" w:rsidTr="00DD3F49">
        <w:trPr>
          <w:trHeight w:val="249"/>
        </w:trPr>
        <w:tc>
          <w:tcPr>
            <w:tcW w:w="2814" w:type="dxa"/>
          </w:tcPr>
          <w:p w:rsidR="001E54D1" w:rsidRPr="00F969D3" w:rsidRDefault="001E54D1" w:rsidP="00C71E95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Use of MV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52(38.5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5(28.7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09</w:t>
            </w:r>
          </w:p>
        </w:tc>
      </w:tr>
      <w:tr w:rsidR="001E54D1" w:rsidRPr="00F969D3" w:rsidTr="00DD3F49">
        <w:trPr>
          <w:trHeight w:val="249"/>
        </w:trPr>
        <w:tc>
          <w:tcPr>
            <w:tcW w:w="2814" w:type="dxa"/>
          </w:tcPr>
          <w:p w:rsidR="001E54D1" w:rsidRPr="00F969D3" w:rsidRDefault="001E54D1" w:rsidP="001E54D1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CU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OS</w:t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, days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.2(0.8-2.4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.1(0.9-1.9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2</w:t>
            </w:r>
          </w:p>
        </w:tc>
      </w:tr>
      <w:tr w:rsidR="001E54D1" w:rsidRPr="00F969D3" w:rsidTr="00DD3F49">
        <w:trPr>
          <w:trHeight w:val="249"/>
        </w:trPr>
        <w:tc>
          <w:tcPr>
            <w:tcW w:w="2814" w:type="dxa"/>
          </w:tcPr>
          <w:p w:rsidR="001E54D1" w:rsidRPr="00F969D3" w:rsidRDefault="001E54D1" w:rsidP="00C71E95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ICU mortality, n (%)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(4.4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5(4.1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9</w:t>
            </w:r>
          </w:p>
        </w:tc>
      </w:tr>
      <w:tr w:rsidR="001E54D1" w:rsidRPr="00F969D3" w:rsidTr="00DD3F49">
        <w:trPr>
          <w:trHeight w:val="245"/>
        </w:trPr>
        <w:tc>
          <w:tcPr>
            <w:tcW w:w="2814" w:type="dxa"/>
          </w:tcPr>
          <w:p w:rsidR="001E54D1" w:rsidRPr="00F969D3" w:rsidRDefault="001E54D1" w:rsidP="001E54D1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ospital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OS</w:t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, d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ys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.9(1.9-7.6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.9(1.9-8.1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6</w:t>
            </w:r>
          </w:p>
        </w:tc>
      </w:tr>
      <w:tr w:rsidR="001E54D1" w:rsidRPr="00F969D3" w:rsidTr="00DD3F49">
        <w:trPr>
          <w:trHeight w:val="249"/>
        </w:trPr>
        <w:tc>
          <w:tcPr>
            <w:tcW w:w="2814" w:type="dxa"/>
          </w:tcPr>
          <w:p w:rsidR="001E54D1" w:rsidRPr="00F969D3" w:rsidRDefault="001E54D1" w:rsidP="00C71E95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Hospital mortality, n (%)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8(5.9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0(8.2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5</w:t>
            </w:r>
          </w:p>
        </w:tc>
      </w:tr>
      <w:tr w:rsidR="001E54D1" w:rsidRPr="00F969D3" w:rsidTr="0083160B">
        <w:trPr>
          <w:trHeight w:val="249"/>
        </w:trPr>
        <w:tc>
          <w:tcPr>
            <w:tcW w:w="9576" w:type="dxa"/>
            <w:gridSpan w:val="4"/>
          </w:tcPr>
          <w:p w:rsidR="001E54D1" w:rsidRPr="00F969D3" w:rsidRDefault="001E54D1" w:rsidP="00C71E95">
            <w:pPr>
              <w:rPr>
                <w:rFonts w:ascii="Times New Roman" w:hAnsi="Times New Roman" w:cs="Times New Roman"/>
              </w:rPr>
            </w:pPr>
            <w:r w:rsidRPr="00F969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ab test</w:t>
            </w:r>
          </w:p>
        </w:tc>
      </w:tr>
      <w:tr w:rsidR="001E54D1" w:rsidRPr="001E54D1" w:rsidTr="00DD3F49">
        <w:trPr>
          <w:trHeight w:val="249"/>
        </w:trPr>
        <w:tc>
          <w:tcPr>
            <w:tcW w:w="2814" w:type="dxa"/>
          </w:tcPr>
          <w:p w:rsidR="001E54D1" w:rsidRPr="001E54D1" w:rsidRDefault="001E54D1" w:rsidP="00C71E95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1E54D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aseline Scr</w:t>
            </w:r>
          </w:p>
        </w:tc>
        <w:tc>
          <w:tcPr>
            <w:tcW w:w="2346" w:type="dxa"/>
            <w:vAlign w:val="center"/>
          </w:tcPr>
          <w:p w:rsidR="001E54D1" w:rsidRPr="001E54D1" w:rsidRDefault="001E54D1" w:rsidP="00DD3F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N=</w:t>
            </w:r>
            <w:r w:rsidRPr="001E54D1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133</w:t>
            </w:r>
          </w:p>
        </w:tc>
        <w:tc>
          <w:tcPr>
            <w:tcW w:w="2260" w:type="dxa"/>
            <w:vAlign w:val="center"/>
          </w:tcPr>
          <w:p w:rsidR="001E54D1" w:rsidRPr="001E54D1" w:rsidRDefault="001E54D1" w:rsidP="00DD3F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N=</w:t>
            </w:r>
            <w:r w:rsidRPr="001E54D1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121</w:t>
            </w:r>
          </w:p>
        </w:tc>
        <w:tc>
          <w:tcPr>
            <w:tcW w:w="2156" w:type="dxa"/>
            <w:vAlign w:val="center"/>
          </w:tcPr>
          <w:p w:rsidR="001E54D1" w:rsidRPr="001E54D1" w:rsidRDefault="001E54D1" w:rsidP="00DD3F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54D1" w:rsidRPr="00F969D3" w:rsidTr="00DD3F49">
        <w:trPr>
          <w:trHeight w:val="483"/>
        </w:trPr>
        <w:tc>
          <w:tcPr>
            <w:tcW w:w="2814" w:type="dxa"/>
          </w:tcPr>
          <w:p w:rsidR="001E54D1" w:rsidRPr="00F969D3" w:rsidRDefault="001E54D1" w:rsidP="001E54D1">
            <w:pPr>
              <w:ind w:left="288" w:hanging="288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Baseline Scr, mg/dL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.1(0.8-1.5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.1(0.7-1.4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2</w:t>
            </w:r>
          </w:p>
        </w:tc>
      </w:tr>
      <w:tr w:rsidR="001E54D1" w:rsidRPr="001E54D1" w:rsidTr="00DD3F49">
        <w:trPr>
          <w:trHeight w:val="249"/>
        </w:trPr>
        <w:tc>
          <w:tcPr>
            <w:tcW w:w="2814" w:type="dxa"/>
          </w:tcPr>
          <w:p w:rsidR="001E54D1" w:rsidRPr="001E54D1" w:rsidRDefault="001E54D1" w:rsidP="00C71E95">
            <w:pPr>
              <w:ind w:left="288" w:hanging="288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aseline</w:t>
            </w:r>
            <w:r w:rsidRPr="001E54D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albumin</w:t>
            </w:r>
          </w:p>
        </w:tc>
        <w:tc>
          <w:tcPr>
            <w:tcW w:w="2346" w:type="dxa"/>
            <w:vAlign w:val="center"/>
          </w:tcPr>
          <w:p w:rsidR="001E54D1" w:rsidRPr="001E54D1" w:rsidRDefault="001E54D1" w:rsidP="00DD3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4D1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N=</w:t>
            </w:r>
            <w:r w:rsidRPr="001E54D1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23</w:t>
            </w:r>
          </w:p>
        </w:tc>
        <w:tc>
          <w:tcPr>
            <w:tcW w:w="2260" w:type="dxa"/>
            <w:vAlign w:val="center"/>
          </w:tcPr>
          <w:p w:rsidR="001E54D1" w:rsidRPr="001E54D1" w:rsidRDefault="001E54D1" w:rsidP="00DD3F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54D1"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  <w:t>N=</w:t>
            </w:r>
            <w:r w:rsidRPr="001E54D1">
              <w:rPr>
                <w:rFonts w:ascii="Times New Roman" w:hAnsi="Times New Roman" w:cs="Times New Roman" w:hint="eastAsia"/>
                <w:b/>
                <w:color w:val="000000" w:themeColor="text1"/>
                <w:lang w:eastAsia="zh-CN"/>
              </w:rPr>
              <w:t>23</w:t>
            </w:r>
          </w:p>
        </w:tc>
        <w:tc>
          <w:tcPr>
            <w:tcW w:w="2156" w:type="dxa"/>
            <w:vAlign w:val="center"/>
          </w:tcPr>
          <w:p w:rsidR="001E54D1" w:rsidRPr="001E54D1" w:rsidRDefault="001E54D1" w:rsidP="00DD3F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54D1" w:rsidRPr="00F969D3" w:rsidTr="00DD3F49">
        <w:trPr>
          <w:trHeight w:val="245"/>
        </w:trPr>
        <w:tc>
          <w:tcPr>
            <w:tcW w:w="2814" w:type="dxa"/>
          </w:tcPr>
          <w:p w:rsidR="001E54D1" w:rsidRPr="00F969D3" w:rsidRDefault="001E54D1" w:rsidP="001E54D1">
            <w:pPr>
              <w:ind w:left="288" w:hanging="288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lbumin, g/d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.2(2.7-3.7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3.3(2.7-3.8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9</w:t>
            </w:r>
          </w:p>
        </w:tc>
      </w:tr>
      <w:tr w:rsidR="001E54D1" w:rsidRPr="00F969D3" w:rsidTr="00DD3F49">
        <w:trPr>
          <w:trHeight w:val="245"/>
        </w:trPr>
        <w:tc>
          <w:tcPr>
            <w:tcW w:w="2814" w:type="dxa"/>
          </w:tcPr>
          <w:p w:rsidR="001E54D1" w:rsidRDefault="001E54D1" w:rsidP="001E54D1">
            <w:pPr>
              <w:tabs>
                <w:tab w:val="left" w:pos="70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Baseline C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loride, </w:t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>(mmol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0F969D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11(110-114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10(109-111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 w:rsidRPr="0065428D">
              <w:rPr>
                <w:rFonts w:ascii="Times New Roman" w:eastAsia="Times New Roman" w:hAnsi="Times New Roman" w:cs="Times New Roman"/>
                <w:color w:val="000000" w:themeColor="text1"/>
              </w:rPr>
              <w:t>&lt;.0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</w:t>
            </w:r>
            <w:r w:rsidRPr="0065428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1E54D1" w:rsidRPr="00F969D3" w:rsidTr="00DD3F49">
        <w:trPr>
          <w:trHeight w:val="245"/>
        </w:trPr>
        <w:tc>
          <w:tcPr>
            <w:tcW w:w="2814" w:type="dxa"/>
          </w:tcPr>
          <w:p w:rsidR="001E54D1" w:rsidRDefault="001E54D1" w:rsidP="001E54D1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aseline Sodium (mmol/L)</w:t>
            </w:r>
          </w:p>
        </w:tc>
        <w:tc>
          <w:tcPr>
            <w:tcW w:w="2346" w:type="dxa"/>
            <w:vAlign w:val="center"/>
          </w:tcPr>
          <w:p w:rsidR="001E54D1" w:rsidRDefault="001E54D1" w:rsidP="00DD3F49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142 (139-144)</w:t>
            </w:r>
          </w:p>
        </w:tc>
        <w:tc>
          <w:tcPr>
            <w:tcW w:w="2260" w:type="dxa"/>
            <w:vAlign w:val="center"/>
          </w:tcPr>
          <w:p w:rsidR="001E54D1" w:rsidRDefault="001E54D1" w:rsidP="00DD3F4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41(139-143)</w:t>
            </w:r>
          </w:p>
        </w:tc>
        <w:tc>
          <w:tcPr>
            <w:tcW w:w="2156" w:type="dxa"/>
            <w:vAlign w:val="center"/>
          </w:tcPr>
          <w:p w:rsidR="001E54D1" w:rsidRDefault="001E54D1" w:rsidP="00DD3F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01</w:t>
            </w:r>
          </w:p>
        </w:tc>
      </w:tr>
      <w:tr w:rsidR="001E54D1" w:rsidRPr="00F969D3" w:rsidTr="00DD3F49">
        <w:trPr>
          <w:trHeight w:val="245"/>
        </w:trPr>
        <w:tc>
          <w:tcPr>
            <w:tcW w:w="2814" w:type="dxa"/>
          </w:tcPr>
          <w:p w:rsidR="001E54D1" w:rsidRDefault="001E54D1" w:rsidP="00C71E95">
            <w:pPr>
              <w:tabs>
                <w:tab w:val="left" w:pos="288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H</w:t>
            </w:r>
          </w:p>
        </w:tc>
        <w:tc>
          <w:tcPr>
            <w:tcW w:w="2346" w:type="dxa"/>
            <w:vAlign w:val="center"/>
          </w:tcPr>
          <w:p w:rsidR="001E54D1" w:rsidRDefault="001E54D1" w:rsidP="00DD3F49">
            <w:pPr>
              <w:ind w:firstLineChars="50" w:firstLine="110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.25.(7.22-7.27)</w:t>
            </w:r>
          </w:p>
        </w:tc>
        <w:tc>
          <w:tcPr>
            <w:tcW w:w="2260" w:type="dxa"/>
            <w:vAlign w:val="center"/>
          </w:tcPr>
          <w:p w:rsidR="001E54D1" w:rsidRDefault="001E54D1" w:rsidP="00DD3F49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.35(7.32-7.38)</w:t>
            </w:r>
          </w:p>
        </w:tc>
        <w:tc>
          <w:tcPr>
            <w:tcW w:w="2156" w:type="dxa"/>
            <w:vAlign w:val="center"/>
          </w:tcPr>
          <w:p w:rsidR="001E54D1" w:rsidRDefault="001E54D1" w:rsidP="00DD3F4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5428D">
              <w:rPr>
                <w:rFonts w:ascii="Times New Roman" w:eastAsia="Times New Roman" w:hAnsi="Times New Roman" w:cs="Times New Roman"/>
                <w:color w:val="000000" w:themeColor="text1"/>
              </w:rPr>
              <w:t>&lt;.0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</w:t>
            </w:r>
            <w:r w:rsidRPr="0065428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1E54D1" w:rsidRPr="00F969D3" w:rsidTr="00DD3F49">
        <w:trPr>
          <w:trHeight w:val="249"/>
        </w:trPr>
        <w:tc>
          <w:tcPr>
            <w:tcW w:w="2814" w:type="dxa"/>
          </w:tcPr>
          <w:p w:rsidR="001E54D1" w:rsidRPr="00F969D3" w:rsidRDefault="001E54D1" w:rsidP="00C71E95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luids and diuretics</w:t>
            </w:r>
          </w:p>
        </w:tc>
        <w:tc>
          <w:tcPr>
            <w:tcW w:w="2346" w:type="dxa"/>
            <w:vAlign w:val="center"/>
          </w:tcPr>
          <w:p w:rsidR="001E54D1" w:rsidRPr="001E54D1" w:rsidRDefault="001E54D1" w:rsidP="00DD3F49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1E54D1">
              <w:rPr>
                <w:rFonts w:ascii="Times New Roman" w:hAnsi="Times New Roman" w:cs="Times New Roman"/>
                <w:b/>
                <w:lang w:eastAsia="zh-CN"/>
              </w:rPr>
              <w:t>N=</w:t>
            </w:r>
            <w:r w:rsidRPr="001E54D1">
              <w:rPr>
                <w:rFonts w:ascii="Times New Roman" w:hAnsi="Times New Roman" w:cs="Times New Roman" w:hint="eastAsia"/>
                <w:b/>
                <w:lang w:eastAsia="zh-CN"/>
              </w:rPr>
              <w:t>123</w:t>
            </w:r>
          </w:p>
        </w:tc>
        <w:tc>
          <w:tcPr>
            <w:tcW w:w="2260" w:type="dxa"/>
            <w:vAlign w:val="center"/>
          </w:tcPr>
          <w:p w:rsidR="001E54D1" w:rsidRPr="001E54D1" w:rsidRDefault="001E54D1" w:rsidP="00DD3F49">
            <w:pPr>
              <w:jc w:val="center"/>
              <w:rPr>
                <w:rFonts w:ascii="Times New Roman" w:hAnsi="Times New Roman" w:cs="Times New Roman"/>
                <w:b/>
                <w:lang w:eastAsia="zh-CN"/>
              </w:rPr>
            </w:pPr>
            <w:r w:rsidRPr="001E54D1">
              <w:rPr>
                <w:rFonts w:ascii="Times New Roman" w:hAnsi="Times New Roman" w:cs="Times New Roman"/>
                <w:b/>
                <w:lang w:eastAsia="zh-CN"/>
              </w:rPr>
              <w:t>N=</w:t>
            </w:r>
            <w:r w:rsidRPr="001E54D1">
              <w:rPr>
                <w:rFonts w:ascii="Times New Roman" w:hAnsi="Times New Roman" w:cs="Times New Roman" w:hint="eastAsia"/>
                <w:b/>
                <w:lang w:eastAsia="zh-CN"/>
              </w:rPr>
              <w:t>116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54D1" w:rsidRPr="00F969D3" w:rsidTr="00DD3F49">
        <w:trPr>
          <w:trHeight w:val="245"/>
        </w:trPr>
        <w:tc>
          <w:tcPr>
            <w:tcW w:w="2814" w:type="dxa"/>
          </w:tcPr>
          <w:p w:rsidR="001E54D1" w:rsidRPr="00F969D3" w:rsidRDefault="001E54D1" w:rsidP="001E54D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hAnsi="Times New Roman" w:cs="Times New Roman"/>
              </w:rPr>
              <w:t>0.9% Saline (m</w:t>
            </w:r>
            <w:r>
              <w:rPr>
                <w:rFonts w:ascii="Times New Roman" w:hAnsi="Times New Roman" w:cs="Times New Roman"/>
              </w:rPr>
              <w:t>L</w:t>
            </w:r>
            <w:r w:rsidRPr="00F96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450(600-3491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275(1000-2427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eastAsia="zh-CN"/>
              </w:rPr>
              <w:t>2</w:t>
            </w:r>
          </w:p>
        </w:tc>
      </w:tr>
      <w:tr w:rsidR="001E54D1" w:rsidRPr="00F969D3" w:rsidTr="00DD3F49">
        <w:trPr>
          <w:trHeight w:val="249"/>
        </w:trPr>
        <w:tc>
          <w:tcPr>
            <w:tcW w:w="2814" w:type="dxa"/>
          </w:tcPr>
          <w:p w:rsidR="001E54D1" w:rsidRPr="00F969D3" w:rsidRDefault="001E54D1" w:rsidP="00C71E95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969D3">
              <w:rPr>
                <w:rFonts w:ascii="Times New Roman" w:hAnsi="Times New Roman" w:cs="Times New Roman"/>
              </w:rPr>
              <w:t>Diuretic us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4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(4)</w:t>
            </w:r>
          </w:p>
        </w:tc>
        <w:tc>
          <w:tcPr>
            <w:tcW w:w="2260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1(9)</w:t>
            </w:r>
          </w:p>
        </w:tc>
        <w:tc>
          <w:tcPr>
            <w:tcW w:w="2156" w:type="dxa"/>
            <w:vAlign w:val="center"/>
          </w:tcPr>
          <w:p w:rsidR="001E54D1" w:rsidRPr="00F969D3" w:rsidRDefault="001E54D1" w:rsidP="00DD3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0.1</w:t>
            </w:r>
          </w:p>
        </w:tc>
      </w:tr>
    </w:tbl>
    <w:p w:rsidR="00C97E39" w:rsidRDefault="00C97E39" w:rsidP="00C97E39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noProof/>
          <w:sz w:val="20"/>
        </w:rPr>
      </w:pPr>
    </w:p>
    <w:p w:rsidR="00C97E39" w:rsidRPr="00DD3F49" w:rsidRDefault="00C97E39" w:rsidP="00DD3F4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noProof/>
          <w:sz w:val="18"/>
        </w:rPr>
      </w:pPr>
      <w:r w:rsidRPr="00DD3F49">
        <w:rPr>
          <w:rFonts w:ascii="Times New Roman" w:eastAsia="Times New Roman" w:hAnsi="Times New Roman" w:cs="Times New Roman"/>
          <w:b/>
          <w:bCs/>
          <w:noProof/>
          <w:sz w:val="18"/>
        </w:rPr>
        <w:t>Abbreviations:</w:t>
      </w:r>
      <w:r w:rsidRPr="00DD3F49">
        <w:rPr>
          <w:rFonts w:ascii="Times New Roman" w:eastAsia="Times New Roman" w:hAnsi="Times New Roman" w:cs="Times New Roman"/>
          <w:bCs/>
          <w:noProof/>
          <w:sz w:val="18"/>
        </w:rPr>
        <w:t xml:space="preserve"> AKI, acute kidney injury; </w:t>
      </w:r>
      <w:r w:rsidRPr="00DD3F49">
        <w:rPr>
          <w:rFonts w:ascii="Times New Roman" w:hAnsi="Times New Roman" w:cs="Times New Roman"/>
          <w:noProof/>
          <w:sz w:val="18"/>
        </w:rPr>
        <w:t xml:space="preserve">APACHE III, Acute Physiology and Chronic Health Evaluation  score; </w:t>
      </w:r>
      <w:r w:rsidRPr="00DD3F49">
        <w:rPr>
          <w:rFonts w:ascii="Times New Roman" w:eastAsia="Times New Roman" w:hAnsi="Times New Roman" w:cs="Times New Roman"/>
          <w:bCs/>
          <w:noProof/>
          <w:sz w:val="18"/>
        </w:rPr>
        <w:t xml:space="preserve">MV, mechanical ventilation; ICU, intensive care unit; Scr, serum creatinine; </w:t>
      </w:r>
      <w:r w:rsidRPr="00DD3F49">
        <w:rPr>
          <w:rFonts w:ascii="Times New Roman" w:hAnsi="Times New Roman" w:cs="Times New Roman"/>
          <w:noProof/>
          <w:color w:val="000000"/>
          <w:sz w:val="18"/>
        </w:rPr>
        <w:t>SOFA, Sequential Organ Failure Assessment score</w:t>
      </w:r>
      <w:r w:rsidRPr="00DD3F49">
        <w:rPr>
          <w:rFonts w:ascii="Times New Roman" w:eastAsia="Times New Roman" w:hAnsi="Times New Roman" w:cs="Times New Roman"/>
          <w:bCs/>
          <w:noProof/>
          <w:sz w:val="18"/>
        </w:rPr>
        <w:t xml:space="preserve"> </w:t>
      </w:r>
    </w:p>
    <w:p w:rsidR="00D84819" w:rsidRPr="00DD3F49" w:rsidRDefault="00C97E39" w:rsidP="00DD3F49">
      <w:pPr>
        <w:autoSpaceDE w:val="0"/>
        <w:autoSpaceDN w:val="0"/>
        <w:adjustRightInd w:val="0"/>
        <w:spacing w:after="0" w:line="240" w:lineRule="auto"/>
        <w:rPr>
          <w:sz w:val="20"/>
        </w:rPr>
      </w:pPr>
      <w:r w:rsidRPr="00DD3F49">
        <w:rPr>
          <w:rFonts w:ascii="Times New Roman" w:eastAsia="Times New Roman" w:hAnsi="Times New Roman" w:cs="Times New Roman"/>
          <w:bCs/>
          <w:noProof/>
          <w:sz w:val="18"/>
        </w:rPr>
        <w:t>*Continuous variables are expressed as mean (±SD) o</w:t>
      </w:r>
      <w:bookmarkStart w:id="0" w:name="_GoBack"/>
      <w:bookmarkEnd w:id="0"/>
      <w:r w:rsidRPr="00DD3F49">
        <w:rPr>
          <w:rFonts w:ascii="Times New Roman" w:eastAsia="Times New Roman" w:hAnsi="Times New Roman" w:cs="Times New Roman"/>
          <w:bCs/>
          <w:noProof/>
          <w:sz w:val="18"/>
        </w:rPr>
        <w:t xml:space="preserve">r median and interquartile range (IQR); categorical variables are expressed as frequency (n) and percentage (%). </w:t>
      </w:r>
    </w:p>
    <w:sectPr w:rsidR="00D84819" w:rsidRPr="00DD3F49" w:rsidSect="001E5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B9A" w:rsidRDefault="00132B9A" w:rsidP="009741C3">
      <w:pPr>
        <w:spacing w:after="0" w:line="240" w:lineRule="auto"/>
      </w:pPr>
      <w:r>
        <w:separator/>
      </w:r>
    </w:p>
  </w:endnote>
  <w:endnote w:type="continuationSeparator" w:id="0">
    <w:p w:rsidR="00132B9A" w:rsidRDefault="00132B9A" w:rsidP="00974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B9A" w:rsidRDefault="00132B9A" w:rsidP="009741C3">
      <w:pPr>
        <w:spacing w:after="0" w:line="240" w:lineRule="auto"/>
      </w:pPr>
      <w:r>
        <w:separator/>
      </w:r>
    </w:p>
  </w:footnote>
  <w:footnote w:type="continuationSeparator" w:id="0">
    <w:p w:rsidR="00132B9A" w:rsidRDefault="00132B9A" w:rsidP="00974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M3MTI1NTMwNDUxtzBT0lEKTi0uzszPAykwrgUA1Fu8FSwAAAA="/>
  </w:docVars>
  <w:rsids>
    <w:rsidRoot w:val="00AE2256"/>
    <w:rsid w:val="0000466B"/>
    <w:rsid w:val="00012976"/>
    <w:rsid w:val="00071458"/>
    <w:rsid w:val="000B17D2"/>
    <w:rsid w:val="000C5F61"/>
    <w:rsid w:val="000F5995"/>
    <w:rsid w:val="00105C9B"/>
    <w:rsid w:val="00132B9A"/>
    <w:rsid w:val="00165293"/>
    <w:rsid w:val="00173D26"/>
    <w:rsid w:val="001849C5"/>
    <w:rsid w:val="001E54D1"/>
    <w:rsid w:val="001E7DDF"/>
    <w:rsid w:val="00217175"/>
    <w:rsid w:val="00237766"/>
    <w:rsid w:val="002454E9"/>
    <w:rsid w:val="002521E6"/>
    <w:rsid w:val="00254966"/>
    <w:rsid w:val="002D5399"/>
    <w:rsid w:val="002F7621"/>
    <w:rsid w:val="0030462A"/>
    <w:rsid w:val="00317059"/>
    <w:rsid w:val="00332E20"/>
    <w:rsid w:val="003630E2"/>
    <w:rsid w:val="00376C6C"/>
    <w:rsid w:val="003B005D"/>
    <w:rsid w:val="003B292F"/>
    <w:rsid w:val="003F2AF6"/>
    <w:rsid w:val="004333CA"/>
    <w:rsid w:val="00465215"/>
    <w:rsid w:val="00466B3E"/>
    <w:rsid w:val="00470CA0"/>
    <w:rsid w:val="00492138"/>
    <w:rsid w:val="005149D8"/>
    <w:rsid w:val="00552BFB"/>
    <w:rsid w:val="00561922"/>
    <w:rsid w:val="0056306A"/>
    <w:rsid w:val="005A20AA"/>
    <w:rsid w:val="005B5874"/>
    <w:rsid w:val="006260E8"/>
    <w:rsid w:val="0065428D"/>
    <w:rsid w:val="00684423"/>
    <w:rsid w:val="0068445A"/>
    <w:rsid w:val="00691640"/>
    <w:rsid w:val="00693D91"/>
    <w:rsid w:val="006A1E77"/>
    <w:rsid w:val="006E0DE5"/>
    <w:rsid w:val="006F415A"/>
    <w:rsid w:val="006F5768"/>
    <w:rsid w:val="006F6EA7"/>
    <w:rsid w:val="00732D1A"/>
    <w:rsid w:val="007403A4"/>
    <w:rsid w:val="007753CC"/>
    <w:rsid w:val="00782DCA"/>
    <w:rsid w:val="007D3CA2"/>
    <w:rsid w:val="007D5C81"/>
    <w:rsid w:val="00842F49"/>
    <w:rsid w:val="0088569E"/>
    <w:rsid w:val="008A1A46"/>
    <w:rsid w:val="008F4F94"/>
    <w:rsid w:val="00914BC4"/>
    <w:rsid w:val="0094368F"/>
    <w:rsid w:val="009741C3"/>
    <w:rsid w:val="00A50D8B"/>
    <w:rsid w:val="00A9257A"/>
    <w:rsid w:val="00AA410F"/>
    <w:rsid w:val="00AE2256"/>
    <w:rsid w:val="00AE77CF"/>
    <w:rsid w:val="00B37A12"/>
    <w:rsid w:val="00B51AF5"/>
    <w:rsid w:val="00B5494C"/>
    <w:rsid w:val="00BA57AE"/>
    <w:rsid w:val="00BA6AE1"/>
    <w:rsid w:val="00BC0BFE"/>
    <w:rsid w:val="00BD2BF4"/>
    <w:rsid w:val="00BE2573"/>
    <w:rsid w:val="00C33652"/>
    <w:rsid w:val="00C97E39"/>
    <w:rsid w:val="00CC0F50"/>
    <w:rsid w:val="00CC4F84"/>
    <w:rsid w:val="00CD7CB2"/>
    <w:rsid w:val="00D414E0"/>
    <w:rsid w:val="00D84819"/>
    <w:rsid w:val="00D86581"/>
    <w:rsid w:val="00DB54D8"/>
    <w:rsid w:val="00DB6DED"/>
    <w:rsid w:val="00DD3F49"/>
    <w:rsid w:val="00DE27CB"/>
    <w:rsid w:val="00E050E9"/>
    <w:rsid w:val="00E215BB"/>
    <w:rsid w:val="00E45770"/>
    <w:rsid w:val="00E60D2B"/>
    <w:rsid w:val="00E62871"/>
    <w:rsid w:val="00E64E52"/>
    <w:rsid w:val="00E83161"/>
    <w:rsid w:val="00ED02DD"/>
    <w:rsid w:val="00F05DC9"/>
    <w:rsid w:val="00F42122"/>
    <w:rsid w:val="00FC1AC2"/>
    <w:rsid w:val="00FC7776"/>
    <w:rsid w:val="00FE620E"/>
    <w:rsid w:val="00FF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22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2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74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741C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741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741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22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2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74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741C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741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741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oush B Kashani</dc:creator>
  <cp:lastModifiedBy>Kianoush B Kashani</cp:lastModifiedBy>
  <cp:revision>2</cp:revision>
  <dcterms:created xsi:type="dcterms:W3CDTF">2016-07-23T11:49:00Z</dcterms:created>
  <dcterms:modified xsi:type="dcterms:W3CDTF">2016-07-23T11:49:00Z</dcterms:modified>
</cp:coreProperties>
</file>